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E74" w:rsidRDefault="00EE1489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ind w:left="0"/>
        <w:jc w:val="left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4"/>
          <w:szCs w:val="24"/>
        </w:rPr>
        <w:t xml:space="preserve">Supplementary FIGURE 1.  The Linear discriminant analysis (LDA) Effect Size (LEfSe) analysis was used to identify phyla that were significantly different in each karst rocky desertification region. </w:t>
      </w:r>
      <w:sdt>
        <w:sdtPr>
          <w:tag w:val="goog_rdk_1"/>
          <w:id w:val="1444267211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</w:rPr>
            <w:t>Relative abundance is significant when P &lt; 0.05, logarithmic LDA score ≥ 2.0. No KRD (NKRD), Latent KRD (LKRD), Medium KRD (MKRD), and severe KRD (SKRD).</w:t>
          </w:r>
        </w:sdtContent>
      </w:sdt>
    </w:p>
    <w:p w:rsidR="00342E74" w:rsidRDefault="00EE1489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ind w:left="0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FIGURE 2-4.  The Linear discriminant analysis (LDA) Effect Size (LEfSe) analysis was used to identify genera that were significantly different in each karst rocky desertification region. </w:t>
      </w:r>
      <w:sdt>
        <w:sdtPr>
          <w:tag w:val="goog_rdk_2"/>
          <w:id w:val="-71052405"/>
        </w:sdtPr>
        <w:sdtEndPr/>
        <w:sdtContent>
          <w:r>
            <w:rPr>
              <w:rFonts w:ascii="Gungsuh" w:eastAsia="Gungsuh" w:hAnsi="Gungsuh" w:cs="Gungsuh"/>
              <w:color w:val="000000"/>
              <w:sz w:val="24"/>
              <w:szCs w:val="24"/>
            </w:rPr>
            <w:t>Relative abundance is significant when P &lt; 0.05, logarithmic LDA score ≥ 2.0. No KRD (NKRD), Latent KRD (LKRD), Medium KRD (MKRD), and severe KRD (SKRD).</w:t>
          </w:r>
        </w:sdtContent>
      </w:sdt>
    </w:p>
    <w:p w:rsidR="00342E74" w:rsidRDefault="00342E74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ind w:left="0"/>
        <w:jc w:val="left"/>
        <w:rPr>
          <w:color w:val="000000"/>
          <w:sz w:val="24"/>
          <w:szCs w:val="24"/>
        </w:rPr>
      </w:pPr>
    </w:p>
    <w:p w:rsidR="00342E74" w:rsidRDefault="00342E74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ind w:left="0"/>
        <w:jc w:val="left"/>
        <w:rPr>
          <w:color w:val="000000"/>
          <w:sz w:val="24"/>
          <w:szCs w:val="24"/>
        </w:rPr>
      </w:pPr>
    </w:p>
    <w:sectPr w:rsidR="00342E74" w:rsidSect="003421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596" w:rsidRDefault="00EE1489">
      <w:pPr>
        <w:spacing w:line="240" w:lineRule="auto"/>
      </w:pPr>
      <w:r>
        <w:separator/>
      </w:r>
    </w:p>
  </w:endnote>
  <w:endnote w:type="continuationSeparator" w:id="0">
    <w:p w:rsidR="00245596" w:rsidRDefault="00EE14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596" w:rsidRDefault="00EE1489">
      <w:pPr>
        <w:spacing w:line="240" w:lineRule="auto"/>
      </w:pPr>
      <w:r>
        <w:separator/>
      </w:r>
    </w:p>
  </w:footnote>
  <w:footnote w:type="continuationSeparator" w:id="0">
    <w:p w:rsidR="00245596" w:rsidRDefault="00EE14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E74"/>
    <w:rsid w:val="00245596"/>
    <w:rsid w:val="003421BC"/>
    <w:rsid w:val="00342E74"/>
    <w:rsid w:val="00EE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9DEB71-4C93-4BD6-8561-3CA716C0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  <w:spacing w:line="276" w:lineRule="auto"/>
        <w:ind w:left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sz w:val="22"/>
      <w:szCs w:val="22"/>
    </w:rPr>
  </w:style>
  <w:style w:type="paragraph" w:styleId="Heading1">
    <w:name w:val="heading 1"/>
    <w:basedOn w:val="1"/>
    <w:next w:val="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1"/>
    <w:next w:val="1"/>
    <w:qFormat/>
    <w:pPr>
      <w:keepNext/>
      <w:keepLines/>
      <w:spacing w:after="60"/>
    </w:pPr>
    <w:rPr>
      <w:sz w:val="52"/>
      <w:szCs w:val="52"/>
    </w:rPr>
  </w:style>
  <w:style w:type="paragraph" w:customStyle="1" w:styleId="1">
    <w:name w:val="正文1"/>
    <w:qFormat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320"/>
      <w:ind w:left="0"/>
      <w:jc w:val="left"/>
    </w:pPr>
    <w:rPr>
      <w:rFonts w:ascii="Arial" w:eastAsia="Arial" w:hAnsi="Arial" w:cs="Arial"/>
      <w:color w:val="666666"/>
      <w:sz w:val="30"/>
      <w:szCs w:val="30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3">
    <w:name w:val="_Style 13"/>
    <w:basedOn w:val="TableNormal1"/>
    <w:qFormat/>
    <w:rPr>
      <w:color w:val="366091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tyle14">
    <w:name w:val="_Style 14"/>
    <w:basedOn w:val="TableNormal1"/>
    <w:qFormat/>
    <w:rPr>
      <w:color w:val="366091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tyle15">
    <w:name w:val="_Style 15"/>
    <w:basedOn w:val="TableNormal1"/>
    <w:qFormat/>
    <w:rPr>
      <w:color w:val="366091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tyle16">
    <w:name w:val="_Style 16"/>
    <w:basedOn w:val="TableNormal1"/>
    <w:qFormat/>
    <w:rPr>
      <w:color w:val="366091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table" w:customStyle="1" w:styleId="a">
    <w:basedOn w:val="TableNormal1"/>
    <w:rPr>
      <w:color w:val="36609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a0">
    <w:basedOn w:val="TableNormal1"/>
    <w:rPr>
      <w:color w:val="36609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a1">
    <w:basedOn w:val="TableNormal1"/>
    <w:rPr>
      <w:color w:val="36609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a2">
    <w:basedOn w:val="TableNormal1"/>
    <w:rPr>
      <w:color w:val="36609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rbDEOZBziyCjkfORmV92Qto56A==">AMUW2mVMXgQ2pX00q3QwpNA2/Spp5RvnVYLnTQqPmZH/RaQass46MwkCRguPKHPjlifakbqfnbz41pGwmx8d2bBbyp5FMcaO52JTwCNvgIjG8eWnjMADJ75m28LIsE1h0t1YTo3Um57hzxEoA0UgG4nxIKTDWbRZbYlRehub50Q1n/MJ+oY/UIzh0itiXntFNtNLKtcJDrXOTBY9qq3TzMMTiG0NOHXgZlIm4CKBrDqUmtu8fdhk0MAVMarKWBIMrLD4RUebBU7imRwYQEKP2orO5TJcPMv6ZdVBudPdRytf431dI4WiT6ORrgcoPE0PTVW7UbYsUHGadVyDOD+fdgFziDcdNPsWirfuuR71IS1COcyoIEofTUEBf890K0gVS6tUJrwy6mus3bLf8D79VMkUPQwify4SIDyShwDGVQZ4kb7RNNRt+UjhrGC34quxA1F8l0CGzjAJnpqxzDNWNejGhS0fayUjK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bu Tamil Selvan E.</cp:lastModifiedBy>
  <cp:revision>3</cp:revision>
  <dcterms:created xsi:type="dcterms:W3CDTF">2021-03-20T00:17:00Z</dcterms:created>
  <dcterms:modified xsi:type="dcterms:W3CDTF">2021-04-2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